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060" w:type="dxa"/>
        <w:tblInd w:w="93" w:type="dxa"/>
        <w:tblLook w:val="04A0"/>
      </w:tblPr>
      <w:tblGrid>
        <w:gridCol w:w="1404"/>
        <w:gridCol w:w="946"/>
        <w:gridCol w:w="946"/>
        <w:gridCol w:w="946"/>
        <w:gridCol w:w="946"/>
        <w:gridCol w:w="946"/>
        <w:gridCol w:w="874"/>
        <w:gridCol w:w="874"/>
        <w:gridCol w:w="816"/>
        <w:gridCol w:w="808"/>
      </w:tblGrid>
      <w:tr w:rsidR="008E5931" w:rsidRPr="008E5931" w:rsidTr="008E5931">
        <w:trPr>
          <w:trHeight w:val="300"/>
        </w:trPr>
        <w:tc>
          <w:tcPr>
            <w:tcW w:w="82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pplemental Table S2. Expression quantification of differentially expressed circRNAs in 5 samples.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ircRNA_ID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errant Group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normal Group</w:t>
            </w:r>
          </w:p>
        </w:tc>
        <w:tc>
          <w:tcPr>
            <w:tcW w:w="81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_mean</w:t>
            </w:r>
          </w:p>
        </w:tc>
        <w:tc>
          <w:tcPr>
            <w:tcW w:w="81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G_mean</w:t>
            </w:r>
          </w:p>
        </w:tc>
        <w:tc>
          <w:tcPr>
            <w:tcW w:w="7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g2(fc)</w:t>
            </w:r>
          </w:p>
        </w:tc>
        <w:tc>
          <w:tcPr>
            <w:tcW w:w="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5931" w:rsidRPr="008E5931" w:rsidRDefault="008E5931" w:rsidP="008E59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1_CP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2_CP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G1_CP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G2_CP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G3_CPM</w:t>
            </w:r>
          </w:p>
        </w:tc>
        <w:tc>
          <w:tcPr>
            <w:tcW w:w="8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5931" w:rsidRPr="008E5931" w:rsidRDefault="008E5931" w:rsidP="008E59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5931" w:rsidRPr="008E5931" w:rsidRDefault="008E5931" w:rsidP="008E59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5931" w:rsidRPr="008E5931" w:rsidRDefault="008E5931" w:rsidP="008E59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5931" w:rsidRPr="008E5931" w:rsidRDefault="008E5931" w:rsidP="008E59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130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82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61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72.12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1.64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94E-07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130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38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70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54.5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1.5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8E-06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130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07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19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63.7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0.15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4E-05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130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77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4.01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0.02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11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008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4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2.2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9.17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31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236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5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8.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9.06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35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228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68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1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9.87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9.41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38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114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9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5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2.4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9.02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42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129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22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61.2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2.21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52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075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6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5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0.9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8.71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87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160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76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88.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1.24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95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11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8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8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4.7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0.6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517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04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130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77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88.5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0.68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41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088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06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53.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0.65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46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264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4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1.9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8.96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6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129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99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99.8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0.51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217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032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7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8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6.5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3.91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053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253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192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98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49.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0.13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292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160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4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2.9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8.16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304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080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1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6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5.3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4.24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824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317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075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4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7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8.2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4.28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204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323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066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2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6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9.6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8.04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372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254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1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3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2.4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8.00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167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4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9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7.3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7.97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1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130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5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7.12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8.27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51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103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9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2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5.87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8.02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78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028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9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2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5.87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8.02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79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231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9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5.28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7.96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501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130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44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2.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9.24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51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264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8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0.16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9.49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511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175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5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6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1.8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4.48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793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578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072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1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2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2.3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8.74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369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578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263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4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7.5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7.85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695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130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4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3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4.03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7.63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804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081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1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1.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6.35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316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806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142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3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2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3.5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6.31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127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939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187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2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4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8.55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7.59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116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265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8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4.37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8.47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215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095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9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1.4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7.75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247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266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5.48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8.43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261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231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9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4.1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7.79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030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296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bta_circ_00208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6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6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5.9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6.29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967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502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245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1.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8.24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547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163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5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29.5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1.79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750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551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095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3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6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8.2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9.38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80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683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007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1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1.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4.33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775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767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068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2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1.12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8.3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811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247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0.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5.8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907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811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065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2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1.12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8.3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812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130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8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4.3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8.11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83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203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8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17.7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5.30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44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835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264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6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3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5.0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7.33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937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220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2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8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0.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0.28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7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993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152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1.6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8.24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996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085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1.6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8.24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999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059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1.6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8.24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164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3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0.19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7.37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005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008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41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7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9.55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476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.639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014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078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1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2.48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7.47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12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054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3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9.4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4.2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774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162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135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8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8.8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5.87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719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311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176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2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1.89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7.39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325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022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2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1.89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7.39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33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222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4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8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0.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.79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615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367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126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4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2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4.1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0.3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538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403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268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5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0.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8.84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526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455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206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5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2.6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8.05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521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158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4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4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1.7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6.89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511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537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178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5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8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5.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2.91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557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551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004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6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6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4.7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5.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579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58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086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1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3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.8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2.4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966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636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648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242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1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5.9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2.4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755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871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032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3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4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9.06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003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.431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89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173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3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8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1.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0.84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464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894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179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6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3.21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7.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905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132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6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3.21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7.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908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179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5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2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9.0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7.1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946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082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1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3.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7.40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001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130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6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7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7.3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7.16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005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017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9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5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8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7.3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006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977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056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259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2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3.0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7.31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083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108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4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0.71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7.20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087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187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4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0.71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7.20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088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018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7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3.73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7.83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198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115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7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3.73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7.83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203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bta_circ_00216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3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7.6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3.8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40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215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138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5.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0.93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542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294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193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3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5.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7.15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297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086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5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8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4.1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5.84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339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313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074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9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7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.3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8.4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453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.123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316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108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8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7.6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4.37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326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379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084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3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2.4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7.21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474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160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115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71.7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356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496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139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3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8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1.2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003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.329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508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176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7.6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8.37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2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661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247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4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8.8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7.9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268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662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193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5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6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1.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4.3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236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751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145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8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4.2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7.7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772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043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8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4.2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7.7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775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267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8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4.2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7.7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776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179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5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4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0.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7.09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783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149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5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0.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8.83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277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821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084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3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6.6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7.50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894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008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6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6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4.1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2.3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217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972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225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4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3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8.8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8.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943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861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019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128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1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4.7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6.83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432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07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251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3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7.6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8.3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360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154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174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5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4.7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3.37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129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211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220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6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4.7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2.90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222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251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094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1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1.7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2.3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394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259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00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4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8.2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3.41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22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329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244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2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1.8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1.5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294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444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178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5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7.74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7.43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446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088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39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46.4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162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476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240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4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6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8.8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9.90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094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614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108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2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6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0.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6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9.64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41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68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129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453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79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6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66.4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2.29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.444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739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008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.3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9.9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194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743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057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5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1.23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7.00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823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130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5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1.23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7.00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824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087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9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4.7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7.57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886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266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6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1.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4.88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041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909</w:t>
            </w:r>
          </w:p>
        </w:tc>
      </w:tr>
      <w:tr w:rsidR="008E5931" w:rsidRPr="008E5931" w:rsidTr="008E5931">
        <w:trPr>
          <w:trHeight w:val="270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a_circ_00026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6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4.7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9.39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98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31" w:rsidRPr="008E5931" w:rsidRDefault="008E5931" w:rsidP="008E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952</w:t>
            </w:r>
          </w:p>
        </w:tc>
      </w:tr>
    </w:tbl>
    <w:p w:rsidR="00241D61" w:rsidRDefault="00241D61"/>
    <w:sectPr w:rsidR="00241D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41D61" w:rsidRDefault="00241D61" w:rsidP="008E5931">
      <w:r>
        <w:separator/>
      </w:r>
    </w:p>
  </w:endnote>
  <w:endnote w:type="continuationSeparator" w:id="1">
    <w:p w:rsidR="00241D61" w:rsidRDefault="00241D61" w:rsidP="008E593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41D61" w:rsidRDefault="00241D61" w:rsidP="008E5931">
      <w:r>
        <w:separator/>
      </w:r>
    </w:p>
  </w:footnote>
  <w:footnote w:type="continuationSeparator" w:id="1">
    <w:p w:rsidR="00241D61" w:rsidRDefault="00241D61" w:rsidP="008E593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E5931"/>
    <w:rsid w:val="00241D61"/>
    <w:rsid w:val="008E59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E59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E593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E59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E5931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8E5931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8E5931"/>
    <w:rPr>
      <w:color w:val="800080"/>
      <w:u w:val="single"/>
    </w:rPr>
  </w:style>
  <w:style w:type="paragraph" w:customStyle="1" w:styleId="font5">
    <w:name w:val="font5"/>
    <w:basedOn w:val="a"/>
    <w:rsid w:val="008E593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8E593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66">
    <w:name w:val="xl66"/>
    <w:basedOn w:val="a"/>
    <w:rsid w:val="008E593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7">
    <w:name w:val="xl67"/>
    <w:basedOn w:val="a"/>
    <w:rsid w:val="008E5931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8">
    <w:name w:val="xl68"/>
    <w:basedOn w:val="a"/>
    <w:rsid w:val="008E593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9">
    <w:name w:val="xl69"/>
    <w:basedOn w:val="a"/>
    <w:rsid w:val="008E593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5034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302</Words>
  <Characters>7426</Characters>
  <Application>Microsoft Office Word</Application>
  <DocSecurity>0</DocSecurity>
  <Lines>61</Lines>
  <Paragraphs>17</Paragraphs>
  <ScaleCrop>false</ScaleCrop>
  <Company/>
  <LinksUpToDate>false</LinksUpToDate>
  <CharactersWithSpaces>87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9-04-20T14:53:00Z</dcterms:created>
  <dcterms:modified xsi:type="dcterms:W3CDTF">2019-04-20T14:55:00Z</dcterms:modified>
</cp:coreProperties>
</file>